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32C" w:rsidRPr="00E415D7" w:rsidRDefault="00EA132C" w:rsidP="00EA132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EA132C" w:rsidRPr="00E415D7" w:rsidRDefault="00EA132C" w:rsidP="00EA132C">
      <w:pPr>
        <w:pBdr>
          <w:top w:val="single" w:sz="4" w:space="1" w:color="auto"/>
          <w:bottom w:val="single" w:sz="4" w:space="1" w:color="auto"/>
        </w:pBdr>
        <w:tabs>
          <w:tab w:val="left" w:pos="3600"/>
          <w:tab w:val="center" w:pos="810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2: Percentiles for Total Activity Counts in US Girls Ages 6-19 (</w:t>
      </w:r>
      <w:r w:rsidRPr="00E415D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8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EA132C" w:rsidRPr="00E415D7" w:rsidRDefault="00EA132C" w:rsidP="00EA132C">
      <w:pPr>
        <w:pBdr>
          <w:bottom w:val="single" w:sz="4" w:space="1" w:color="auto"/>
        </w:pBdr>
        <w:tabs>
          <w:tab w:val="left" w:pos="810"/>
          <w:tab w:val="left" w:pos="3780"/>
          <w:tab w:val="left" w:pos="6930"/>
          <w:tab w:val="right" w:pos="11340"/>
          <w:tab w:val="right" w:pos="13140"/>
        </w:tabs>
        <w:spacing w:after="0" w:line="240" w:lineRule="auto"/>
        <w:ind w:left="3780"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Percentile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EA132C" w:rsidRPr="00E415D7" w:rsidRDefault="00EA132C" w:rsidP="00EA132C">
      <w:pPr>
        <w:pBdr>
          <w:bottom w:val="single" w:sz="4" w:space="1" w:color="auto"/>
        </w:pBdr>
        <w:tabs>
          <w:tab w:val="left" w:pos="1260"/>
          <w:tab w:val="left" w:pos="2160"/>
          <w:tab w:val="left" w:pos="3240"/>
          <w:tab w:val="left" w:pos="4320"/>
          <w:tab w:val="left" w:pos="5400"/>
          <w:tab w:val="left" w:pos="6570"/>
          <w:tab w:val="left" w:pos="7740"/>
          <w:tab w:val="left" w:pos="8910"/>
          <w:tab w:val="left" w:pos="10080"/>
          <w:tab w:val="left" w:pos="11250"/>
          <w:tab w:val="left" w:pos="1242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L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7</w:t>
      </w:r>
    </w:p>
    <w:p w:rsidR="00EA132C" w:rsidRPr="006E5C02" w:rsidRDefault="00EA132C" w:rsidP="00EA132C">
      <w:pPr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196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499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588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3458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196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0485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0459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7290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21183</w:t>
      </w:r>
    </w:p>
    <w:p w:rsidR="00EA132C" w:rsidRPr="006E5C02" w:rsidRDefault="00EA132C" w:rsidP="00EA132C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065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892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017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022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065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8887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961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7051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23535</w:t>
      </w:r>
    </w:p>
    <w:p w:rsidR="00EA132C" w:rsidRPr="006E5C02" w:rsidRDefault="00EA132C" w:rsidP="00EA132C">
      <w:pPr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809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444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555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598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809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6993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8285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6214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19065</w:t>
      </w:r>
    </w:p>
    <w:p w:rsidR="00EA132C" w:rsidRPr="006E5C02" w:rsidRDefault="00EA132C" w:rsidP="00EA132C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121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954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987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936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121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4417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5991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4205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01428</w:t>
      </w:r>
    </w:p>
    <w:p w:rsidR="00EA132C" w:rsidRPr="006E5C02" w:rsidRDefault="00EA132C" w:rsidP="00EA132C">
      <w:pPr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599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175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042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711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599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644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2073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0261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62156</w:t>
      </w:r>
    </w:p>
    <w:p w:rsidR="00EA132C" w:rsidRPr="006E5C02" w:rsidRDefault="00EA132C" w:rsidP="00EA132C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545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294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930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176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545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028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6929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4802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05576</w:t>
      </w:r>
    </w:p>
    <w:p w:rsidR="00EA132C" w:rsidRPr="006E5C02" w:rsidRDefault="00EA132C" w:rsidP="00EA132C">
      <w:pPr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681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712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106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898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681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48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687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9104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45493</w:t>
      </w:r>
    </w:p>
    <w:p w:rsidR="00EA132C" w:rsidRPr="006E5C02" w:rsidRDefault="00EA132C" w:rsidP="00EA132C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712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837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032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442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712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890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418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4370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94866</w:t>
      </w:r>
    </w:p>
    <w:p w:rsidR="00EA132C" w:rsidRPr="006E5C02" w:rsidRDefault="00EA132C" w:rsidP="00EA132C">
      <w:pPr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885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737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7804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962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885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626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662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265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61300</w:t>
      </w:r>
    </w:p>
    <w:p w:rsidR="00EA132C" w:rsidRPr="006E5C02" w:rsidRDefault="00EA132C" w:rsidP="00EA132C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753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067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7053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052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753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210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924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297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39943</w:t>
      </w:r>
    </w:p>
    <w:p w:rsidR="00EA132C" w:rsidRPr="006E5C02" w:rsidRDefault="00EA132C" w:rsidP="00EA132C">
      <w:pPr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979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611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543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431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979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241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732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945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25259</w:t>
      </w:r>
    </w:p>
    <w:p w:rsidR="00EA132C" w:rsidRPr="006E5C02" w:rsidRDefault="00EA132C" w:rsidP="00EA132C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490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324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220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039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490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628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977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088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5947</w:t>
      </w:r>
    </w:p>
    <w:p w:rsidR="00EA132C" w:rsidRPr="006E5C02" w:rsidRDefault="00EA132C" w:rsidP="00EA132C">
      <w:pPr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191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149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0238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8003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191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252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5142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5630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02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EA132C" w:rsidRPr="006E5C02" w:rsidRDefault="00EA132C" w:rsidP="00EA132C">
      <w:pPr>
        <w:pBdr>
          <w:bottom w:val="single" w:sz="4" w:space="1" w:color="auto"/>
        </w:pBd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3960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>19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1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020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049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9114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663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0205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0381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2497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2626</w:t>
      </w:r>
      <w:r w:rsidRPr="006E5C0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6970</w:t>
      </w:r>
    </w:p>
    <w:p w:rsidR="00EA132C" w:rsidRDefault="00EA132C" w:rsidP="00EA132C">
      <w:pPr>
        <w:rPr>
          <w:rFonts w:ascii="Times New Roman" w:eastAsia="Times New Roman" w:hAnsi="Times New Roman" w:cs="Times New Roman"/>
          <w:color w:val="000000"/>
        </w:rPr>
      </w:pPr>
    </w:p>
    <w:p w:rsidR="00DF4A73" w:rsidRPr="00EA132C" w:rsidRDefault="00DF4A73" w:rsidP="00EA132C">
      <w:pPr>
        <w:tabs>
          <w:tab w:val="left" w:pos="1260"/>
          <w:tab w:val="left" w:pos="1980"/>
          <w:tab w:val="left" w:pos="3240"/>
          <w:tab w:val="left" w:pos="3960"/>
          <w:tab w:val="left" w:pos="5220"/>
          <w:tab w:val="left" w:pos="6480"/>
          <w:tab w:val="left" w:pos="7740"/>
          <w:tab w:val="left" w:pos="9000"/>
          <w:tab w:val="left" w:pos="10260"/>
          <w:tab w:val="left" w:pos="11520"/>
          <w:tab w:val="left" w:pos="12780"/>
          <w:tab w:val="right" w:pos="13860"/>
        </w:tabs>
        <w:spacing w:after="0" w:line="240" w:lineRule="auto"/>
        <w:ind w:right="540"/>
        <w:rPr>
          <w:szCs w:val="24"/>
        </w:rPr>
      </w:pPr>
    </w:p>
    <w:sectPr w:rsidR="00DF4A73" w:rsidRPr="00EA132C" w:rsidSect="006309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288"/>
  <w:drawingGridHorizontalSpacing w:val="110"/>
  <w:displayHorizontalDrawingGridEvery w:val="2"/>
  <w:characterSpacingControl w:val="doNotCompress"/>
  <w:savePreviewPicture/>
  <w:compat/>
  <w:rsids>
    <w:rsidRoot w:val="006309F0"/>
    <w:rsid w:val="000815FE"/>
    <w:rsid w:val="000B23B6"/>
    <w:rsid w:val="00122DBB"/>
    <w:rsid w:val="001257E7"/>
    <w:rsid w:val="00143828"/>
    <w:rsid w:val="00154E0C"/>
    <w:rsid w:val="00164779"/>
    <w:rsid w:val="002856C5"/>
    <w:rsid w:val="002E4478"/>
    <w:rsid w:val="002F5EE5"/>
    <w:rsid w:val="00396A84"/>
    <w:rsid w:val="003C24C4"/>
    <w:rsid w:val="004014B9"/>
    <w:rsid w:val="00436538"/>
    <w:rsid w:val="00495481"/>
    <w:rsid w:val="004A4611"/>
    <w:rsid w:val="004C0400"/>
    <w:rsid w:val="00595739"/>
    <w:rsid w:val="005C0D14"/>
    <w:rsid w:val="006309F0"/>
    <w:rsid w:val="006761F6"/>
    <w:rsid w:val="00685069"/>
    <w:rsid w:val="006E5C02"/>
    <w:rsid w:val="00770E31"/>
    <w:rsid w:val="008425D1"/>
    <w:rsid w:val="008E4248"/>
    <w:rsid w:val="00995933"/>
    <w:rsid w:val="00A65A33"/>
    <w:rsid w:val="00A7034D"/>
    <w:rsid w:val="00A74582"/>
    <w:rsid w:val="00AE7ABD"/>
    <w:rsid w:val="00B76DD0"/>
    <w:rsid w:val="00BB1080"/>
    <w:rsid w:val="00BD096E"/>
    <w:rsid w:val="00C95028"/>
    <w:rsid w:val="00CC160C"/>
    <w:rsid w:val="00D01040"/>
    <w:rsid w:val="00D3176F"/>
    <w:rsid w:val="00DB07AA"/>
    <w:rsid w:val="00DF4A73"/>
    <w:rsid w:val="00E03087"/>
    <w:rsid w:val="00E415D7"/>
    <w:rsid w:val="00E6628F"/>
    <w:rsid w:val="00EA132C"/>
    <w:rsid w:val="00F14E4F"/>
    <w:rsid w:val="00F54CAA"/>
    <w:rsid w:val="00F57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FE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3176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F57FBE"/>
  </w:style>
  <w:style w:type="character" w:styleId="Hyperlink">
    <w:name w:val="Hyperlink"/>
    <w:basedOn w:val="DefaultParagraphFont"/>
    <w:uiPriority w:val="99"/>
    <w:semiHidden/>
    <w:unhideWhenUsed/>
    <w:rsid w:val="00F57F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FBE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2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C4"/>
    <w:rPr>
      <w:b/>
      <w:bCs/>
      <w:sz w:val="20"/>
      <w:szCs w:val="20"/>
    </w:rPr>
  </w:style>
  <w:style w:type="paragraph" w:customStyle="1" w:styleId="xl63">
    <w:name w:val="xl63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1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hhs</dc:creator>
  <cp:lastModifiedBy>Dana Lizbeth Wolff</cp:lastModifiedBy>
  <cp:revision>2</cp:revision>
  <cp:lastPrinted>2013-09-27T14:20:00Z</cp:lastPrinted>
  <dcterms:created xsi:type="dcterms:W3CDTF">2014-10-28T12:19:00Z</dcterms:created>
  <dcterms:modified xsi:type="dcterms:W3CDTF">2014-10-28T12:19:00Z</dcterms:modified>
</cp:coreProperties>
</file>